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Default="006126D2" w:rsidP="006126D2">
      <w:pPr>
        <w:spacing w:line="220" w:lineRule="atLeast"/>
        <w:rPr>
          <w:rFonts w:ascii="Times New Roman" w:hAnsi="Times New Roman" w:cs="Times New Roman"/>
        </w:rPr>
      </w:pPr>
      <w:r w:rsidRPr="006126D2">
        <w:rPr>
          <w:rFonts w:ascii="Times New Roman" w:hAnsi="Times New Roman" w:cs="Times New Roman" w:hint="eastAsia"/>
          <w:b/>
        </w:rPr>
        <w:t>S</w:t>
      </w:r>
      <w:r w:rsidR="00CD0376">
        <w:rPr>
          <w:rFonts w:ascii="Times New Roman" w:hAnsi="Times New Roman" w:cs="Times New Roman" w:hint="eastAsia"/>
          <w:b/>
        </w:rPr>
        <w:t>1</w:t>
      </w:r>
      <w:r>
        <w:rPr>
          <w:rFonts w:ascii="Times New Roman" w:hAnsi="Times New Roman" w:cs="Times New Roman" w:hint="eastAsia"/>
        </w:rPr>
        <w:t xml:space="preserve"> </w:t>
      </w:r>
      <w:r w:rsidRPr="006126D2">
        <w:rPr>
          <w:rFonts w:ascii="Times New Roman" w:hAnsi="Times New Roman" w:cs="Times New Roman"/>
        </w:rPr>
        <w:t xml:space="preserve">The accession number of strains </w:t>
      </w:r>
      <w:r w:rsidR="0040100D">
        <w:rPr>
          <w:rFonts w:ascii="Times New Roman" w:hAnsi="Times New Roman" w:cs="Times New Roman" w:hint="eastAsia"/>
        </w:rPr>
        <w:t xml:space="preserve">used </w:t>
      </w:r>
      <w:r w:rsidRPr="006126D2">
        <w:rPr>
          <w:rFonts w:ascii="Times New Roman" w:hAnsi="Times New Roman" w:cs="Times New Roman"/>
        </w:rPr>
        <w:t>in this study</w:t>
      </w:r>
      <w:r w:rsidR="006B5A32">
        <w:rPr>
          <w:rFonts w:ascii="Times New Roman" w:hAnsi="Times New Roman" w:cs="Times New Roman" w:hint="eastAsia"/>
        </w:rPr>
        <w:t>.</w:t>
      </w:r>
    </w:p>
    <w:tbl>
      <w:tblPr>
        <w:tblW w:w="8920" w:type="dxa"/>
        <w:tblInd w:w="93" w:type="dxa"/>
        <w:tblLook w:val="04A0"/>
      </w:tblPr>
      <w:tblGrid>
        <w:gridCol w:w="6560"/>
        <w:gridCol w:w="2360"/>
      </w:tblGrid>
      <w:tr w:rsidR="006126D2" w:rsidRPr="006126D2" w:rsidTr="006126D2">
        <w:trPr>
          <w:trHeight w:val="300"/>
        </w:trPr>
        <w:tc>
          <w:tcPr>
            <w:tcW w:w="6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6D2" w:rsidRPr="006126D2" w:rsidRDefault="00B306A9" w:rsidP="006126D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L</w:t>
            </w:r>
            <w:r w:rsidR="006126D2" w:rsidRPr="006126D2">
              <w:rPr>
                <w:rFonts w:ascii="Times New Roman" w:eastAsia="宋体" w:hAnsi="Times New Roman" w:cs="Times New Roman"/>
                <w:color w:val="000000"/>
              </w:rPr>
              <w:t>abel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Accession number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16PG YY 20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Y639713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L27 ZY 20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Y639788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N14 HD 20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Y639785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ZBLZ19 LZ 20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Y639751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HD158453 HD 20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Y639779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JX20141170 JX 20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Y639724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YY140505 YY 20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Y639719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ZY70 ZY 20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Y639759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QZ2014D11 QZ 20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Y639773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JX20141175 JX 20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Y639786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ZY55 ZY 20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Y639787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JNDX76 HD 20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Y639798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2015D9 QZ 20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Y639744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158453 HD 20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Y639779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ZC12101 ZC 20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Y639780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YY56 YY 20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Y639768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1584325 HD 20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Y639783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158302 PD 20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Y639782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AQ150411 AQ 20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Y639752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158324 PD 20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Y639791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GU329993 YN509 Yunna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GU329993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 xml:space="preserve">EU837272 CGRn2616 </w:t>
            </w:r>
            <w:proofErr w:type="spellStart"/>
            <w:r w:rsidRPr="006126D2">
              <w:rPr>
                <w:rFonts w:ascii="Times New Roman" w:eastAsia="宋体" w:hAnsi="Times New Roman" w:cs="Times New Roman"/>
                <w:color w:val="000000"/>
              </w:rPr>
              <w:t>Guizhou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EU837272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P645196 Fj372 Fujia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P645196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C576802 DPRK11-03 North Kore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C576802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P900346 Rn-07-2011 Jiangxi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P900346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JQ083393 HV004 Hubei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JQ083393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P896315 JS9 Jiangsu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P896315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FJ170807 Fusong-Mf-682 Jili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FJ170807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FJ170810 Shenyang-Mf-136 Liaonin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FJ170810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 xml:space="preserve">HM748805 HuBJ20 </w:t>
            </w:r>
            <w:proofErr w:type="spellStart"/>
            <w:r w:rsidRPr="006126D2">
              <w:rPr>
                <w:rFonts w:ascii="Times New Roman" w:eastAsia="宋体" w:hAnsi="Times New Roman" w:cs="Times New Roman"/>
                <w:color w:val="000000"/>
              </w:rPr>
              <w:t>Bejing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HM748805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X687241 South Kore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X687241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AF336826 84FLi Xia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AF336826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 xml:space="preserve">AF285266 Z37 </w:t>
            </w:r>
            <w:proofErr w:type="spellStart"/>
            <w:r w:rsidRPr="006126D2">
              <w:rPr>
                <w:rFonts w:ascii="Times New Roman" w:eastAsia="宋体" w:hAnsi="Times New Roman" w:cs="Times New Roman"/>
                <w:color w:val="000000"/>
              </w:rPr>
              <w:t>Zhengjiang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AF285266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DQ989237 Nc167 DBSV Anhui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DQ989237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F177177.1 DOBV RAV71 Serbi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F177177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AB677488.1 Khekhtsir37L/2002 Russia Khabarovsk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AB677488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FJ170811.1 Yuanjiang-Mf-13 Huna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FJ170811</w:t>
            </w:r>
          </w:p>
        </w:tc>
      </w:tr>
      <w:tr w:rsidR="006126D2" w:rsidRPr="006126D2" w:rsidTr="006126D2">
        <w:trPr>
          <w:trHeight w:val="300"/>
        </w:trPr>
        <w:tc>
          <w:tcPr>
            <w:tcW w:w="6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U821030.1 JAO 449-44-15 Russia: Jewish Autonomous Oblas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6D2" w:rsidRPr="006126D2" w:rsidRDefault="006126D2" w:rsidP="006126D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6126D2">
              <w:rPr>
                <w:rFonts w:ascii="Times New Roman" w:eastAsia="宋体" w:hAnsi="Times New Roman" w:cs="Times New Roman"/>
                <w:color w:val="000000"/>
              </w:rPr>
              <w:t>KU821030</w:t>
            </w:r>
          </w:p>
        </w:tc>
      </w:tr>
    </w:tbl>
    <w:p w:rsidR="006126D2" w:rsidRDefault="006126D2" w:rsidP="00B306A9">
      <w:pPr>
        <w:spacing w:line="220" w:lineRule="atLeast"/>
        <w:jc w:val="both"/>
        <w:rPr>
          <w:rFonts w:ascii="Times New Roman" w:hAnsi="Times New Roman" w:cs="Times New Roman"/>
        </w:rPr>
      </w:pPr>
    </w:p>
    <w:p w:rsidR="00B306A9" w:rsidRDefault="00B306A9" w:rsidP="00B306A9">
      <w:pPr>
        <w:spacing w:line="220" w:lineRule="atLeast"/>
        <w:jc w:val="both"/>
        <w:rPr>
          <w:rFonts w:ascii="Times New Roman" w:hAnsi="Times New Roman" w:cs="Times New Roman"/>
          <w:sz w:val="24"/>
          <w:szCs w:val="24"/>
        </w:rPr>
      </w:pPr>
    </w:p>
    <w:p w:rsidR="00B306A9" w:rsidRDefault="00B306A9" w:rsidP="00B306A9">
      <w:pPr>
        <w:spacing w:line="220" w:lineRule="atLeast"/>
        <w:jc w:val="both"/>
        <w:rPr>
          <w:rFonts w:ascii="Times New Roman" w:hAnsi="Times New Roman" w:cs="Times New Roman"/>
          <w:sz w:val="24"/>
          <w:szCs w:val="24"/>
        </w:rPr>
      </w:pPr>
    </w:p>
    <w:p w:rsidR="00B306A9" w:rsidRPr="00B306A9" w:rsidRDefault="00B306A9" w:rsidP="00B306A9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sectPr w:rsidR="00B306A9" w:rsidRPr="00B306A9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65E9" w:rsidRDefault="00E665E9" w:rsidP="006126D2">
      <w:pPr>
        <w:spacing w:after="0"/>
      </w:pPr>
      <w:r>
        <w:separator/>
      </w:r>
    </w:p>
  </w:endnote>
  <w:endnote w:type="continuationSeparator" w:id="0">
    <w:p w:rsidR="00E665E9" w:rsidRDefault="00E665E9" w:rsidP="006126D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65E9" w:rsidRDefault="00E665E9" w:rsidP="006126D2">
      <w:pPr>
        <w:spacing w:after="0"/>
      </w:pPr>
      <w:r>
        <w:separator/>
      </w:r>
    </w:p>
  </w:footnote>
  <w:footnote w:type="continuationSeparator" w:id="0">
    <w:p w:rsidR="00E665E9" w:rsidRDefault="00E665E9" w:rsidP="006126D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KY_MEDREF_DOCUID" w:val="{099055ED-BC01-43BD-B62D-87C9BD43CFA2}"/>
    <w:docVar w:name="KY_MEDREF_VERSION" w:val="3"/>
  </w:docVars>
  <w:rsids>
    <w:rsidRoot w:val="00D31D50"/>
    <w:rsid w:val="000A476A"/>
    <w:rsid w:val="00323B43"/>
    <w:rsid w:val="00363E41"/>
    <w:rsid w:val="003D37D8"/>
    <w:rsid w:val="0040100D"/>
    <w:rsid w:val="00426133"/>
    <w:rsid w:val="004358AB"/>
    <w:rsid w:val="004C36DD"/>
    <w:rsid w:val="004D44DC"/>
    <w:rsid w:val="006126D2"/>
    <w:rsid w:val="00671F7E"/>
    <w:rsid w:val="006B5A32"/>
    <w:rsid w:val="006C5724"/>
    <w:rsid w:val="006F51F0"/>
    <w:rsid w:val="007E4AE6"/>
    <w:rsid w:val="008B7726"/>
    <w:rsid w:val="008E08D9"/>
    <w:rsid w:val="00A90627"/>
    <w:rsid w:val="00B306A9"/>
    <w:rsid w:val="00B6412B"/>
    <w:rsid w:val="00CD0376"/>
    <w:rsid w:val="00D31D50"/>
    <w:rsid w:val="00DC0538"/>
    <w:rsid w:val="00DD6605"/>
    <w:rsid w:val="00E665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126D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126D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126D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126D2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563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7</cp:revision>
  <dcterms:created xsi:type="dcterms:W3CDTF">2008-09-11T17:20:00Z</dcterms:created>
  <dcterms:modified xsi:type="dcterms:W3CDTF">2019-05-08T08:28:00Z</dcterms:modified>
</cp:coreProperties>
</file>